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AF029" w14:textId="77777777" w:rsidR="00DA7EDE" w:rsidRPr="00F77642" w:rsidRDefault="00DA7EDE" w:rsidP="00DA7E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9</w:t>
      </w:r>
      <w:r w:rsidRPr="00F7764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0BC1CAE" w14:textId="4B0F3C43" w:rsidR="00DA7EDE" w:rsidRPr="00F77642" w:rsidRDefault="00DA7EDE" w:rsidP="00DA7EDE">
      <w:pPr>
        <w:pStyle w:val="SMcaption"/>
        <w:spacing w:line="360" w:lineRule="auto"/>
        <w:rPr>
          <w:szCs w:val="24"/>
        </w:rPr>
      </w:pPr>
      <w:r w:rsidRPr="00F77642">
        <w:rPr>
          <w:szCs w:val="24"/>
        </w:rPr>
        <w:t xml:space="preserve">Primer sequences for </w:t>
      </w:r>
      <w:r w:rsidRPr="00F77642">
        <w:rPr>
          <w:szCs w:val="24"/>
          <w:lang w:eastAsia="zh-CN"/>
        </w:rPr>
        <w:t>RT-</w:t>
      </w:r>
      <w:r w:rsidRPr="00F77642">
        <w:rPr>
          <w:szCs w:val="24"/>
        </w:rPr>
        <w:t>PCR and ChIP-</w:t>
      </w:r>
      <w:r w:rsidR="00C6432A">
        <w:rPr>
          <w:szCs w:val="24"/>
        </w:rPr>
        <w:t>q</w:t>
      </w:r>
      <w:r w:rsidRPr="00F77642">
        <w:rPr>
          <w:szCs w:val="24"/>
        </w:rPr>
        <w:t>PCR used in current study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DA7EDE" w:rsidRPr="00F77642" w14:paraId="18798FDF" w14:textId="77777777" w:rsidTr="006A097F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4BA4F323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hint="eastAsia"/>
                <w:sz w:val="24"/>
                <w:szCs w:val="24"/>
              </w:rPr>
              <w:t>Gen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12105AD6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/>
                <w:sz w:val="24"/>
                <w:szCs w:val="24"/>
              </w:rPr>
              <w:t>Primer sequence (</w:t>
            </w: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5’-3’)</w:t>
            </w:r>
          </w:p>
        </w:tc>
      </w:tr>
      <w:tr w:rsidR="00DA7EDE" w:rsidRPr="00F77642" w14:paraId="55EB6267" w14:textId="77777777" w:rsidTr="006A097F">
        <w:trPr>
          <w:jc w:val="center"/>
        </w:trPr>
        <w:tc>
          <w:tcPr>
            <w:tcW w:w="2500" w:type="pct"/>
            <w:tcBorders>
              <w:top w:val="single" w:sz="4" w:space="0" w:color="auto"/>
            </w:tcBorders>
          </w:tcPr>
          <w:p w14:paraId="0A912679" w14:textId="4FF4FE60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T-PCR primers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7D7D95DE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7EDE" w:rsidRPr="00F77642" w14:paraId="6C96896B" w14:textId="77777777" w:rsidTr="006A097F">
        <w:trPr>
          <w:jc w:val="center"/>
        </w:trPr>
        <w:tc>
          <w:tcPr>
            <w:tcW w:w="2500" w:type="pct"/>
          </w:tcPr>
          <w:p w14:paraId="422AF3E4" w14:textId="77777777" w:rsidR="00DA7EDE" w:rsidRPr="00F77642" w:rsidRDefault="00DA7EDE" w:rsidP="006A097F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RFX6 Forward (5’-3’)</w:t>
            </w:r>
          </w:p>
        </w:tc>
        <w:tc>
          <w:tcPr>
            <w:tcW w:w="2500" w:type="pct"/>
          </w:tcPr>
          <w:p w14:paraId="04DB4FF1" w14:textId="77777777" w:rsidR="00DA7EDE" w:rsidRPr="00F77642" w:rsidRDefault="00DA7EDE" w:rsidP="006A097F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CTCACTGCCAGTGTATCCTGG</w:t>
            </w:r>
          </w:p>
        </w:tc>
      </w:tr>
      <w:tr w:rsidR="00DA7EDE" w:rsidRPr="00F77642" w14:paraId="1F849614" w14:textId="77777777" w:rsidTr="006A097F">
        <w:trPr>
          <w:jc w:val="center"/>
        </w:trPr>
        <w:tc>
          <w:tcPr>
            <w:tcW w:w="2500" w:type="pct"/>
          </w:tcPr>
          <w:p w14:paraId="6622C8E7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RFX6 Reverse (5’-3’)</w:t>
            </w:r>
          </w:p>
        </w:tc>
        <w:tc>
          <w:tcPr>
            <w:tcW w:w="2500" w:type="pct"/>
          </w:tcPr>
          <w:p w14:paraId="5F8229A5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GGAAGGAGATGGTCAGGCATTC</w:t>
            </w:r>
          </w:p>
        </w:tc>
      </w:tr>
      <w:tr w:rsidR="00DA7EDE" w:rsidRPr="00F77642" w14:paraId="688656C9" w14:textId="77777777" w:rsidTr="006A097F">
        <w:trPr>
          <w:jc w:val="center"/>
        </w:trPr>
        <w:tc>
          <w:tcPr>
            <w:tcW w:w="2500" w:type="pct"/>
          </w:tcPr>
          <w:p w14:paraId="3C7E4FC3" w14:textId="77777777" w:rsidR="00DA7EDE" w:rsidRPr="00F77642" w:rsidRDefault="00DA7EDE" w:rsidP="006A097F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GAPDH Forward (5’-3’)</w:t>
            </w:r>
          </w:p>
        </w:tc>
        <w:tc>
          <w:tcPr>
            <w:tcW w:w="2500" w:type="pct"/>
          </w:tcPr>
          <w:p w14:paraId="54C6C527" w14:textId="77777777" w:rsidR="00DA7EDE" w:rsidRPr="00F77642" w:rsidRDefault="00DA7EDE" w:rsidP="006A097F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GTCTCCTCTGACTTCAACAGCG</w:t>
            </w:r>
          </w:p>
        </w:tc>
      </w:tr>
      <w:tr w:rsidR="00DA7EDE" w:rsidRPr="00F77642" w14:paraId="71AE753B" w14:textId="77777777" w:rsidTr="006A097F">
        <w:trPr>
          <w:jc w:val="center"/>
        </w:trPr>
        <w:tc>
          <w:tcPr>
            <w:tcW w:w="2500" w:type="pct"/>
          </w:tcPr>
          <w:p w14:paraId="04BC5343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GAPDH Reverse (5’-3’)</w:t>
            </w:r>
          </w:p>
          <w:p w14:paraId="47D2D694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DH5 F</w:t>
            </w:r>
            <w:r w:rsidRPr="00F7764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ward</w:t>
            </w: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’-3’)</w:t>
            </w:r>
          </w:p>
        </w:tc>
        <w:tc>
          <w:tcPr>
            <w:tcW w:w="2500" w:type="pct"/>
          </w:tcPr>
          <w:p w14:paraId="7E7ED02B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CCACCCTGTTGCTGTAGCCAA</w:t>
            </w:r>
          </w:p>
          <w:p w14:paraId="6204EABE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GTAAACCCATCCAGGAAGTGCTC</w:t>
            </w:r>
          </w:p>
        </w:tc>
      </w:tr>
      <w:tr w:rsidR="00DA7EDE" w:rsidRPr="00F77642" w14:paraId="1FD5A341" w14:textId="77777777" w:rsidTr="006A097F">
        <w:trPr>
          <w:jc w:val="center"/>
        </w:trPr>
        <w:tc>
          <w:tcPr>
            <w:tcW w:w="2500" w:type="pct"/>
          </w:tcPr>
          <w:p w14:paraId="4CD43C16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DH5 R</w:t>
            </w:r>
            <w:r w:rsidRPr="00F7764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verse</w:t>
            </w: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’-3’)</w:t>
            </w:r>
          </w:p>
        </w:tc>
        <w:tc>
          <w:tcPr>
            <w:tcW w:w="2500" w:type="pct"/>
          </w:tcPr>
          <w:p w14:paraId="05120850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TGTGACATGCCTCAAGTGCTGC</w:t>
            </w:r>
          </w:p>
        </w:tc>
      </w:tr>
      <w:tr w:rsidR="00DA7EDE" w:rsidRPr="00F77642" w14:paraId="5DE3D34A" w14:textId="77777777" w:rsidTr="006A097F">
        <w:trPr>
          <w:jc w:val="center"/>
        </w:trPr>
        <w:tc>
          <w:tcPr>
            <w:tcW w:w="2500" w:type="pct"/>
          </w:tcPr>
          <w:p w14:paraId="61E4C54F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GAM1 Forward (5’-3’)</w:t>
            </w:r>
          </w:p>
        </w:tc>
        <w:tc>
          <w:tcPr>
            <w:tcW w:w="2500" w:type="pct"/>
          </w:tcPr>
          <w:p w14:paraId="20725998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GCTCTGCCCTTCTGGAATGAAG</w:t>
            </w:r>
          </w:p>
        </w:tc>
      </w:tr>
      <w:tr w:rsidR="00DA7EDE" w:rsidRPr="00F77642" w14:paraId="4BE863CF" w14:textId="77777777" w:rsidTr="006A097F">
        <w:trPr>
          <w:jc w:val="center"/>
        </w:trPr>
        <w:tc>
          <w:tcPr>
            <w:tcW w:w="2500" w:type="pct"/>
          </w:tcPr>
          <w:p w14:paraId="082DAB22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PGAM1 Reverse (5’-3’</w:t>
            </w:r>
            <w:r w:rsidRPr="00F7764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00" w:type="pct"/>
          </w:tcPr>
          <w:p w14:paraId="5B0AE462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TACCAGTCGGCAGGTTCAGCT</w:t>
            </w:r>
          </w:p>
        </w:tc>
      </w:tr>
      <w:tr w:rsidR="00DA7EDE" w:rsidRPr="00F77642" w14:paraId="4330F80B" w14:textId="77777777" w:rsidTr="006A097F">
        <w:trPr>
          <w:jc w:val="center"/>
        </w:trPr>
        <w:tc>
          <w:tcPr>
            <w:tcW w:w="2500" w:type="pct"/>
          </w:tcPr>
          <w:p w14:paraId="2D49DEBB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Ch</w:t>
            </w:r>
            <w:r w:rsidRPr="00F7764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P-PCR primers</w:t>
            </w:r>
          </w:p>
        </w:tc>
        <w:tc>
          <w:tcPr>
            <w:tcW w:w="2500" w:type="pct"/>
          </w:tcPr>
          <w:p w14:paraId="05F2804F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7EDE" w:rsidRPr="00F77642" w14:paraId="5708C569" w14:textId="77777777" w:rsidTr="006A097F">
        <w:trPr>
          <w:jc w:val="center"/>
        </w:trPr>
        <w:tc>
          <w:tcPr>
            <w:tcW w:w="2500" w:type="pct"/>
          </w:tcPr>
          <w:p w14:paraId="48A89151" w14:textId="77777777" w:rsidR="00DA7EDE" w:rsidRPr="00F77642" w:rsidRDefault="00DA7EDE" w:rsidP="006A097F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PGAM1 Forward (5’-3’)</w:t>
            </w:r>
          </w:p>
        </w:tc>
        <w:tc>
          <w:tcPr>
            <w:tcW w:w="2500" w:type="pct"/>
          </w:tcPr>
          <w:p w14:paraId="05DBA9AB" w14:textId="77777777" w:rsidR="00DA7EDE" w:rsidRPr="00F77642" w:rsidRDefault="00DA7EDE" w:rsidP="006A097F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GGAGGGAAACCTGGCTGTG</w:t>
            </w:r>
          </w:p>
        </w:tc>
      </w:tr>
      <w:tr w:rsidR="00DA7EDE" w:rsidRPr="00F77642" w14:paraId="22E35B03" w14:textId="77777777" w:rsidTr="006A097F">
        <w:trPr>
          <w:jc w:val="center"/>
        </w:trPr>
        <w:tc>
          <w:tcPr>
            <w:tcW w:w="2500" w:type="pct"/>
          </w:tcPr>
          <w:p w14:paraId="068A2125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PGAM1 Reverse (5’-3’)</w:t>
            </w:r>
          </w:p>
          <w:p w14:paraId="7C262D4E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DH5 Forward (5’-3’)</w:t>
            </w:r>
          </w:p>
          <w:p w14:paraId="5FA4F143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DH5 Reverse (5’-3’)</w:t>
            </w:r>
          </w:p>
        </w:tc>
        <w:tc>
          <w:tcPr>
            <w:tcW w:w="2500" w:type="pct"/>
          </w:tcPr>
          <w:p w14:paraId="55C86EC8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TGAGTAATGAAAGGGGAAAACG</w:t>
            </w:r>
          </w:p>
          <w:p w14:paraId="054EC786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CTCTCCCTATGACGAGTCCCT</w:t>
            </w:r>
          </w:p>
          <w:p w14:paraId="3A49237E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TGAAAGCGCCTGAGAACCAG</w:t>
            </w:r>
          </w:p>
        </w:tc>
      </w:tr>
    </w:tbl>
    <w:p w14:paraId="43E656C3" w14:textId="77777777" w:rsidR="00E050D4" w:rsidRPr="00402FD0" w:rsidRDefault="00E050D4" w:rsidP="00E050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FD0">
        <w:rPr>
          <w:rFonts w:ascii="Times New Roman" w:hAnsi="Times New Roman" w:cs="Times New Roman"/>
          <w:sz w:val="24"/>
          <w:szCs w:val="24"/>
        </w:rPr>
        <w:t xml:space="preserve">Abbreviation: </w:t>
      </w:r>
    </w:p>
    <w:p w14:paraId="07274B73" w14:textId="367A8F1E" w:rsidR="00DA7EDE" w:rsidRPr="00F77642" w:rsidRDefault="00E050D4" w:rsidP="00E050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T-PCR: </w:t>
      </w:r>
      <w:r w:rsidRPr="00E050D4">
        <w:rPr>
          <w:rFonts w:ascii="Times New Roman" w:hAnsi="Times New Roman" w:cs="Times New Roman"/>
          <w:sz w:val="24"/>
          <w:szCs w:val="24"/>
        </w:rPr>
        <w:t>real-time PC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02FD0">
        <w:rPr>
          <w:rFonts w:ascii="Times New Roman" w:hAnsi="Times New Roman" w:cs="Times New Roman"/>
          <w:sz w:val="24"/>
          <w:szCs w:val="24"/>
        </w:rPr>
        <w:t>ChIP:</w:t>
      </w:r>
      <w:r w:rsidRPr="00402FD0">
        <w:rPr>
          <w:rFonts w:ascii="Times New Roman" w:hAnsi="Times New Roman" w:cs="Times New Roman"/>
          <w:bCs/>
          <w:sz w:val="24"/>
          <w:szCs w:val="24"/>
        </w:rPr>
        <w:t xml:space="preserve"> Chromatin immunoprecipitation</w:t>
      </w:r>
      <w:r w:rsidRPr="00402FD0">
        <w:rPr>
          <w:rFonts w:ascii="Times New Roman" w:hAnsi="Times New Roman" w:cs="Times New Roman"/>
          <w:sz w:val="24"/>
          <w:szCs w:val="24"/>
        </w:rPr>
        <w:t>.</w:t>
      </w:r>
      <w:r w:rsidR="00C6432A">
        <w:rPr>
          <w:rFonts w:ascii="Times New Roman" w:hAnsi="Times New Roman" w:cs="Times New Roman"/>
          <w:sz w:val="24"/>
          <w:szCs w:val="24"/>
        </w:rPr>
        <w:t xml:space="preserve"> qPCR: </w:t>
      </w:r>
      <w:r w:rsidR="00C6432A" w:rsidRPr="00C6432A">
        <w:rPr>
          <w:rFonts w:ascii="Times New Roman" w:hAnsi="Times New Roman" w:cs="Times New Roman"/>
          <w:sz w:val="24"/>
          <w:szCs w:val="24"/>
        </w:rPr>
        <w:t>quantitative</w:t>
      </w:r>
      <w:r w:rsidR="00C6432A">
        <w:rPr>
          <w:rFonts w:ascii="Times New Roman" w:hAnsi="Times New Roman" w:cs="Times New Roman"/>
          <w:sz w:val="24"/>
          <w:szCs w:val="24"/>
        </w:rPr>
        <w:t xml:space="preserve"> PCR.</w:t>
      </w:r>
    </w:p>
    <w:p w14:paraId="09862797" w14:textId="77777777" w:rsidR="00DA7EDE" w:rsidRPr="00F77642" w:rsidRDefault="00DA7EDE" w:rsidP="00DA7E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A970CB" w14:textId="77777777" w:rsidR="00DA7EDE" w:rsidRPr="00F77642" w:rsidRDefault="00DA7EDE" w:rsidP="00DA7E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590AA4" w14:textId="77777777" w:rsidR="00DA7EDE" w:rsidRPr="00F77642" w:rsidRDefault="00DA7EDE" w:rsidP="00DA7E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FFA08D2" w14:textId="77777777" w:rsidR="00DA7EDE" w:rsidRPr="00F77642" w:rsidRDefault="00DA7EDE" w:rsidP="00DA7E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3158ED" w14:textId="77777777" w:rsidR="00DA7EDE" w:rsidRPr="00F77642" w:rsidRDefault="00DA7EDE" w:rsidP="00DA7E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2D4081" w14:textId="77777777" w:rsidR="00DA7EDE" w:rsidRPr="00F77642" w:rsidRDefault="00DA7EDE" w:rsidP="00DA7E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9B66E0" w14:textId="77777777" w:rsidR="002A020D" w:rsidRDefault="002A020D" w:rsidP="00DA7E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108ED9" w14:textId="07C698EA" w:rsidR="00DA7EDE" w:rsidRPr="00F77642" w:rsidRDefault="00DA7EDE" w:rsidP="00DA7E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0</w:t>
      </w:r>
      <w:r w:rsidRPr="00F77642">
        <w:rPr>
          <w:rFonts w:ascii="Times New Roman" w:hAnsi="Times New Roman" w:cs="Times New Roman"/>
          <w:b/>
          <w:sz w:val="24"/>
          <w:szCs w:val="24"/>
        </w:rPr>
        <w:t>.</w:t>
      </w:r>
    </w:p>
    <w:p w14:paraId="7B44E994" w14:textId="77777777" w:rsidR="00DA7EDE" w:rsidRPr="00F77642" w:rsidRDefault="00DA7EDE" w:rsidP="00DA7E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7642">
        <w:rPr>
          <w:rFonts w:ascii="Times New Roman" w:hAnsi="Times New Roman" w:cs="Times New Roman"/>
          <w:sz w:val="24"/>
          <w:szCs w:val="24"/>
        </w:rPr>
        <w:t>Antibodies included in current study.</w:t>
      </w:r>
    </w:p>
    <w:tbl>
      <w:tblPr>
        <w:tblStyle w:val="a3"/>
        <w:tblW w:w="54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5"/>
        <w:gridCol w:w="3096"/>
        <w:gridCol w:w="1549"/>
        <w:gridCol w:w="1328"/>
      </w:tblGrid>
      <w:tr w:rsidR="00DA7EDE" w:rsidRPr="00F77642" w14:paraId="4442BA91" w14:textId="77777777" w:rsidTr="006A097F">
        <w:trPr>
          <w:trHeight w:val="457"/>
        </w:trPr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</w:tcPr>
          <w:p w14:paraId="1DC1CF4D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</w:tcPr>
          <w:p w14:paraId="2F3A6C41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6F57C4B0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atalog no. 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1521944B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Dilution</w:t>
            </w:r>
          </w:p>
        </w:tc>
      </w:tr>
      <w:tr w:rsidR="00DA7EDE" w:rsidRPr="00F77642" w14:paraId="3A1C4A9A" w14:textId="77777777" w:rsidTr="006A097F">
        <w:trPr>
          <w:trHeight w:val="451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EFC24CA" w14:textId="684A9885" w:rsidR="00DA7EDE" w:rsidRPr="002A020D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A020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Western </w:t>
            </w:r>
            <w:r w:rsidR="002A020D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2A020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ot</w:t>
            </w:r>
            <w:r w:rsidR="002A020D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ing</w:t>
            </w:r>
            <w:r w:rsidRPr="002A020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A7EDE" w:rsidRPr="00F77642" w14:paraId="6574DE96" w14:textId="77777777" w:rsidTr="006A097F">
        <w:trPr>
          <w:trHeight w:val="457"/>
        </w:trPr>
        <w:tc>
          <w:tcPr>
            <w:tcW w:w="1707" w:type="pct"/>
          </w:tcPr>
          <w:p w14:paraId="6A66BB07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RFX6</w:t>
            </w:r>
          </w:p>
        </w:tc>
        <w:tc>
          <w:tcPr>
            <w:tcW w:w="1707" w:type="pct"/>
          </w:tcPr>
          <w:p w14:paraId="0221E785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854" w:type="pct"/>
          </w:tcPr>
          <w:p w14:paraId="69BB82F9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22551-1-AP</w:t>
            </w:r>
          </w:p>
        </w:tc>
        <w:tc>
          <w:tcPr>
            <w:tcW w:w="732" w:type="pct"/>
          </w:tcPr>
          <w:p w14:paraId="599C8A5C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500</w:t>
            </w:r>
          </w:p>
        </w:tc>
      </w:tr>
      <w:tr w:rsidR="00DA7EDE" w:rsidRPr="00F77642" w14:paraId="38E21E69" w14:textId="77777777" w:rsidTr="006A097F">
        <w:trPr>
          <w:trHeight w:val="457"/>
        </w:trPr>
        <w:tc>
          <w:tcPr>
            <w:tcW w:w="1707" w:type="pct"/>
          </w:tcPr>
          <w:p w14:paraId="4F8C014D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1707" w:type="pct"/>
          </w:tcPr>
          <w:p w14:paraId="491AB486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854" w:type="pct"/>
          </w:tcPr>
          <w:p w14:paraId="208C5272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66031-1-Ig</w:t>
            </w:r>
          </w:p>
        </w:tc>
        <w:tc>
          <w:tcPr>
            <w:tcW w:w="732" w:type="pct"/>
          </w:tcPr>
          <w:p w14:paraId="4243AA1E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2000</w:t>
            </w:r>
          </w:p>
        </w:tc>
      </w:tr>
      <w:tr w:rsidR="00DA7EDE" w:rsidRPr="00F77642" w14:paraId="175A5065" w14:textId="77777777" w:rsidTr="006A097F">
        <w:trPr>
          <w:trHeight w:val="457"/>
        </w:trPr>
        <w:tc>
          <w:tcPr>
            <w:tcW w:w="1707" w:type="pct"/>
          </w:tcPr>
          <w:p w14:paraId="55B56FFE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1707" w:type="pct"/>
          </w:tcPr>
          <w:p w14:paraId="2C9658EA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854" w:type="pct"/>
          </w:tcPr>
          <w:p w14:paraId="1EDDC33B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b175406</w:t>
            </w:r>
          </w:p>
        </w:tc>
        <w:tc>
          <w:tcPr>
            <w:tcW w:w="732" w:type="pct"/>
          </w:tcPr>
          <w:p w14:paraId="3C976714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DA7EDE" w:rsidRPr="00F77642" w14:paraId="3B141C8C" w14:textId="77777777" w:rsidTr="006A097F">
        <w:trPr>
          <w:trHeight w:val="457"/>
        </w:trPr>
        <w:tc>
          <w:tcPr>
            <w:tcW w:w="1707" w:type="pct"/>
          </w:tcPr>
          <w:p w14:paraId="7ECAFC44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707" w:type="pct"/>
          </w:tcPr>
          <w:p w14:paraId="4C3CCB24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854" w:type="pct"/>
          </w:tcPr>
          <w:p w14:paraId="534A0975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0004-1-Ig    </w:t>
            </w:r>
          </w:p>
        </w:tc>
        <w:tc>
          <w:tcPr>
            <w:tcW w:w="732" w:type="pct"/>
          </w:tcPr>
          <w:p w14:paraId="5A599E20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2000</w:t>
            </w:r>
          </w:p>
        </w:tc>
      </w:tr>
      <w:tr w:rsidR="00DA7EDE" w:rsidRPr="00F77642" w14:paraId="444B8CD7" w14:textId="77777777" w:rsidTr="006A097F">
        <w:trPr>
          <w:trHeight w:val="457"/>
        </w:trPr>
        <w:tc>
          <w:tcPr>
            <w:tcW w:w="1707" w:type="pct"/>
          </w:tcPr>
          <w:p w14:paraId="0D98086B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PGAM1</w:t>
            </w:r>
          </w:p>
        </w:tc>
        <w:tc>
          <w:tcPr>
            <w:tcW w:w="1707" w:type="pct"/>
          </w:tcPr>
          <w:p w14:paraId="1C87B762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854" w:type="pct"/>
          </w:tcPr>
          <w:p w14:paraId="1D92DB28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NBP1-49532</w:t>
            </w:r>
          </w:p>
        </w:tc>
        <w:tc>
          <w:tcPr>
            <w:tcW w:w="732" w:type="pct"/>
          </w:tcPr>
          <w:p w14:paraId="25EE5BFC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DA7EDE" w:rsidRPr="00F77642" w14:paraId="6821390B" w14:textId="77777777" w:rsidTr="006A097F">
        <w:trPr>
          <w:trHeight w:val="457"/>
        </w:trPr>
        <w:tc>
          <w:tcPr>
            <w:tcW w:w="1707" w:type="pct"/>
          </w:tcPr>
          <w:p w14:paraId="2166FA16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707" w:type="pct"/>
          </w:tcPr>
          <w:p w14:paraId="0694D9A4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854" w:type="pct"/>
          </w:tcPr>
          <w:p w14:paraId="176E0C2C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700   </w:t>
            </w:r>
          </w:p>
        </w:tc>
        <w:tc>
          <w:tcPr>
            <w:tcW w:w="732" w:type="pct"/>
          </w:tcPr>
          <w:p w14:paraId="73D5B22C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DA7EDE" w:rsidRPr="00F77642" w14:paraId="63467039" w14:textId="77777777" w:rsidTr="006A097F">
        <w:trPr>
          <w:trHeight w:val="457"/>
        </w:trPr>
        <w:tc>
          <w:tcPr>
            <w:tcW w:w="1707" w:type="pct"/>
          </w:tcPr>
          <w:p w14:paraId="5D964CF6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707" w:type="pct"/>
          </w:tcPr>
          <w:p w14:paraId="6A135DC5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854" w:type="pct"/>
          </w:tcPr>
          <w:p w14:paraId="040137B2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b9110</w:t>
            </w:r>
          </w:p>
        </w:tc>
        <w:tc>
          <w:tcPr>
            <w:tcW w:w="732" w:type="pct"/>
          </w:tcPr>
          <w:p w14:paraId="3DC25512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5000</w:t>
            </w:r>
          </w:p>
        </w:tc>
      </w:tr>
      <w:tr w:rsidR="00DA7EDE" w:rsidRPr="00F77642" w14:paraId="35FE6253" w14:textId="77777777" w:rsidTr="006A097F">
        <w:trPr>
          <w:trHeight w:val="457"/>
        </w:trPr>
        <w:tc>
          <w:tcPr>
            <w:tcW w:w="1707" w:type="pct"/>
          </w:tcPr>
          <w:p w14:paraId="204C2EFF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nti-mouse IgG</w:t>
            </w:r>
          </w:p>
        </w:tc>
        <w:tc>
          <w:tcPr>
            <w:tcW w:w="1707" w:type="pct"/>
          </w:tcPr>
          <w:p w14:paraId="25B3C2E2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854" w:type="pct"/>
          </w:tcPr>
          <w:p w14:paraId="7C480E32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7076s</w:t>
            </w:r>
          </w:p>
        </w:tc>
        <w:tc>
          <w:tcPr>
            <w:tcW w:w="732" w:type="pct"/>
          </w:tcPr>
          <w:p w14:paraId="735599E9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3000</w:t>
            </w:r>
          </w:p>
        </w:tc>
      </w:tr>
      <w:tr w:rsidR="00DA7EDE" w:rsidRPr="00F77642" w14:paraId="57978B21" w14:textId="77777777" w:rsidTr="006A097F">
        <w:trPr>
          <w:trHeight w:val="457"/>
        </w:trPr>
        <w:tc>
          <w:tcPr>
            <w:tcW w:w="1707" w:type="pct"/>
          </w:tcPr>
          <w:p w14:paraId="7B0EEC88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nti-rabbit IgG</w:t>
            </w:r>
          </w:p>
        </w:tc>
        <w:tc>
          <w:tcPr>
            <w:tcW w:w="1707" w:type="pct"/>
          </w:tcPr>
          <w:p w14:paraId="06950A35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854" w:type="pct"/>
          </w:tcPr>
          <w:p w14:paraId="1EB53CD7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7074s</w:t>
            </w:r>
          </w:p>
        </w:tc>
        <w:tc>
          <w:tcPr>
            <w:tcW w:w="732" w:type="pct"/>
          </w:tcPr>
          <w:p w14:paraId="29EBD6AE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3000</w:t>
            </w:r>
          </w:p>
        </w:tc>
      </w:tr>
      <w:tr w:rsidR="00DA7EDE" w:rsidRPr="00F77642" w14:paraId="73B93DA8" w14:textId="77777777" w:rsidTr="006A097F">
        <w:trPr>
          <w:trHeight w:val="457"/>
        </w:trPr>
        <w:tc>
          <w:tcPr>
            <w:tcW w:w="5000" w:type="pct"/>
            <w:gridSpan w:val="4"/>
          </w:tcPr>
          <w:p w14:paraId="6BC15A7C" w14:textId="45458300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mmunohistochemical staining</w:t>
            </w:r>
          </w:p>
        </w:tc>
      </w:tr>
      <w:tr w:rsidR="00DA7EDE" w:rsidRPr="00F77642" w14:paraId="14819ECE" w14:textId="77777777" w:rsidTr="006A097F">
        <w:trPr>
          <w:trHeight w:val="457"/>
        </w:trPr>
        <w:tc>
          <w:tcPr>
            <w:tcW w:w="1707" w:type="pct"/>
          </w:tcPr>
          <w:p w14:paraId="247F448D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RFX6</w:t>
            </w:r>
          </w:p>
        </w:tc>
        <w:tc>
          <w:tcPr>
            <w:tcW w:w="1707" w:type="pct"/>
          </w:tcPr>
          <w:p w14:paraId="4175AC11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854" w:type="pct"/>
          </w:tcPr>
          <w:p w14:paraId="5A56CFA8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22551-1-AP</w:t>
            </w:r>
          </w:p>
        </w:tc>
        <w:tc>
          <w:tcPr>
            <w:tcW w:w="732" w:type="pct"/>
          </w:tcPr>
          <w:p w14:paraId="4F6944CF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250</w:t>
            </w:r>
          </w:p>
        </w:tc>
      </w:tr>
      <w:tr w:rsidR="00DA7EDE" w:rsidRPr="00F77642" w14:paraId="62CF7592" w14:textId="77777777" w:rsidTr="006A097F">
        <w:trPr>
          <w:trHeight w:val="457"/>
        </w:trPr>
        <w:tc>
          <w:tcPr>
            <w:tcW w:w="1707" w:type="pct"/>
          </w:tcPr>
          <w:p w14:paraId="4BB60400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PGAM1</w:t>
            </w:r>
          </w:p>
        </w:tc>
        <w:tc>
          <w:tcPr>
            <w:tcW w:w="1707" w:type="pct"/>
          </w:tcPr>
          <w:p w14:paraId="20C45290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854" w:type="pct"/>
          </w:tcPr>
          <w:p w14:paraId="26A01AA2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NBP1-49532</w:t>
            </w:r>
          </w:p>
        </w:tc>
        <w:tc>
          <w:tcPr>
            <w:tcW w:w="732" w:type="pct"/>
          </w:tcPr>
          <w:p w14:paraId="672A74CB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3000</w:t>
            </w:r>
          </w:p>
        </w:tc>
      </w:tr>
      <w:tr w:rsidR="00DA7EDE" w:rsidRPr="00F77642" w14:paraId="42C8ADFA" w14:textId="77777777" w:rsidTr="006A097F">
        <w:trPr>
          <w:trHeight w:val="457"/>
        </w:trPr>
        <w:tc>
          <w:tcPr>
            <w:tcW w:w="1707" w:type="pct"/>
          </w:tcPr>
          <w:p w14:paraId="4BDE5C79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1707" w:type="pct"/>
          </w:tcPr>
          <w:p w14:paraId="2C8E6028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854" w:type="pct"/>
          </w:tcPr>
          <w:p w14:paraId="6D0B9BF8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b16667</w:t>
            </w:r>
          </w:p>
        </w:tc>
        <w:tc>
          <w:tcPr>
            <w:tcW w:w="732" w:type="pct"/>
          </w:tcPr>
          <w:p w14:paraId="716B7732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800</w:t>
            </w:r>
          </w:p>
        </w:tc>
      </w:tr>
      <w:tr w:rsidR="00DA7EDE" w:rsidRPr="00F77642" w14:paraId="1F9E7E2C" w14:textId="77777777" w:rsidTr="006A097F">
        <w:trPr>
          <w:trHeight w:val="457"/>
        </w:trPr>
        <w:tc>
          <w:tcPr>
            <w:tcW w:w="5000" w:type="pct"/>
            <w:gridSpan w:val="4"/>
          </w:tcPr>
          <w:p w14:paraId="27C7308E" w14:textId="338DF035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Chromatin </w:t>
            </w:r>
            <w:r w:rsidR="002A020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i</w:t>
            </w:r>
            <w:r w:rsidRPr="00F7764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munoprecipitation</w:t>
            </w:r>
          </w:p>
        </w:tc>
      </w:tr>
      <w:tr w:rsidR="00DA7EDE" w:rsidRPr="00F77642" w14:paraId="6C61781B" w14:textId="77777777" w:rsidTr="006A097F">
        <w:trPr>
          <w:trHeight w:val="457"/>
        </w:trPr>
        <w:tc>
          <w:tcPr>
            <w:tcW w:w="1707" w:type="pct"/>
          </w:tcPr>
          <w:p w14:paraId="1E5B1582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707" w:type="pct"/>
          </w:tcPr>
          <w:p w14:paraId="2754E68F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854" w:type="pct"/>
          </w:tcPr>
          <w:p w14:paraId="7F1DB69D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ab9110</w:t>
            </w:r>
          </w:p>
        </w:tc>
        <w:tc>
          <w:tcPr>
            <w:tcW w:w="732" w:type="pct"/>
          </w:tcPr>
          <w:p w14:paraId="31F3ADDB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1:5000</w:t>
            </w:r>
          </w:p>
        </w:tc>
      </w:tr>
      <w:tr w:rsidR="00DA7EDE" w:rsidRPr="00F77642" w14:paraId="478E9D39" w14:textId="77777777" w:rsidTr="006A097F">
        <w:trPr>
          <w:trHeight w:val="457"/>
        </w:trPr>
        <w:tc>
          <w:tcPr>
            <w:tcW w:w="1707" w:type="pct"/>
          </w:tcPr>
          <w:p w14:paraId="7249A3EF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Normal rabbit IgG</w:t>
            </w:r>
          </w:p>
        </w:tc>
        <w:tc>
          <w:tcPr>
            <w:tcW w:w="1707" w:type="pct"/>
          </w:tcPr>
          <w:p w14:paraId="0E22F90B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854" w:type="pct"/>
          </w:tcPr>
          <w:p w14:paraId="6EB8E027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2729s</w:t>
            </w:r>
          </w:p>
        </w:tc>
        <w:tc>
          <w:tcPr>
            <w:tcW w:w="732" w:type="pct"/>
          </w:tcPr>
          <w:p w14:paraId="457C2B1C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DA7EDE" w:rsidRPr="00F77642" w14:paraId="579063FF" w14:textId="77777777" w:rsidTr="006A097F">
        <w:trPr>
          <w:trHeight w:val="457"/>
        </w:trPr>
        <w:tc>
          <w:tcPr>
            <w:tcW w:w="1707" w:type="pct"/>
          </w:tcPr>
          <w:p w14:paraId="45327B8F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Histone H3</w:t>
            </w:r>
          </w:p>
        </w:tc>
        <w:tc>
          <w:tcPr>
            <w:tcW w:w="1707" w:type="pct"/>
          </w:tcPr>
          <w:p w14:paraId="3CBAED59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854" w:type="pct"/>
          </w:tcPr>
          <w:p w14:paraId="6A304559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4499s</w:t>
            </w:r>
          </w:p>
        </w:tc>
        <w:tc>
          <w:tcPr>
            <w:tcW w:w="732" w:type="pct"/>
          </w:tcPr>
          <w:p w14:paraId="58E15540" w14:textId="77777777" w:rsidR="00DA7EDE" w:rsidRPr="00F77642" w:rsidRDefault="00DA7EDE" w:rsidP="006A097F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642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</w:tbl>
    <w:p w14:paraId="7B32EE57" w14:textId="77777777" w:rsidR="004C5E40" w:rsidRDefault="004C5E40"/>
    <w:sectPr w:rsidR="004C5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9149F" w14:textId="77777777" w:rsidR="002126CD" w:rsidRDefault="002126CD" w:rsidP="00C6432A">
      <w:r>
        <w:separator/>
      </w:r>
    </w:p>
  </w:endnote>
  <w:endnote w:type="continuationSeparator" w:id="0">
    <w:p w14:paraId="2A4B196B" w14:textId="77777777" w:rsidR="002126CD" w:rsidRDefault="002126CD" w:rsidP="00C64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34F6F" w14:textId="77777777" w:rsidR="002126CD" w:rsidRDefault="002126CD" w:rsidP="00C6432A">
      <w:r>
        <w:separator/>
      </w:r>
    </w:p>
  </w:footnote>
  <w:footnote w:type="continuationSeparator" w:id="0">
    <w:p w14:paraId="1D9B1D4F" w14:textId="77777777" w:rsidR="002126CD" w:rsidRDefault="002126CD" w:rsidP="00C64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850"/>
    <w:rsid w:val="002126CD"/>
    <w:rsid w:val="002A020D"/>
    <w:rsid w:val="004C5E40"/>
    <w:rsid w:val="00C6432A"/>
    <w:rsid w:val="00DA7EDE"/>
    <w:rsid w:val="00E050D4"/>
    <w:rsid w:val="00ED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A6EF4"/>
  <w15:chartTrackingRefBased/>
  <w15:docId w15:val="{E7315564-64BC-4A65-BD48-6A5DEB769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E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A7ED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a"/>
    <w:qFormat/>
    <w:rsid w:val="00DA7EDE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4">
    <w:name w:val="header"/>
    <w:basedOn w:val="a"/>
    <w:link w:val="a5"/>
    <w:uiPriority w:val="99"/>
    <w:unhideWhenUsed/>
    <w:rsid w:val="00C643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43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4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43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3-12-04T15:31:00Z</dcterms:created>
  <dcterms:modified xsi:type="dcterms:W3CDTF">2023-12-05T02:41:00Z</dcterms:modified>
</cp:coreProperties>
</file>